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8078B" w14:textId="7478B671"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Appendices</w:t>
      </w:r>
      <w:r w:rsidR="00275A20" w:rsidRPr="00DF205C">
        <w:rPr>
          <w:rFonts w:cstheme="minorHAnsi"/>
          <w:b/>
          <w:color w:val="000000"/>
          <w:sz w:val="20"/>
          <w:szCs w:val="20"/>
        </w:rPr>
        <w:t>:</w:t>
      </w:r>
      <w:r w:rsidRPr="00DF205C">
        <w:rPr>
          <w:rFonts w:cstheme="minorHAnsi"/>
          <w:b/>
          <w:color w:val="000000"/>
          <w:sz w:val="20"/>
          <w:szCs w:val="20"/>
        </w:rPr>
        <w:t xml:space="preserve"> Data Collection Tools</w:t>
      </w:r>
    </w:p>
    <w:p w14:paraId="3EC6464C"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Appendix 1.1: Interview schedules for heads of households (male or female)</w:t>
      </w:r>
    </w:p>
    <w:p w14:paraId="5783B38A" w14:textId="77777777" w:rsidR="006E69A7" w:rsidRPr="00DF205C" w:rsidRDefault="006E69A7" w:rsidP="006E69A7">
      <w:pPr>
        <w:autoSpaceDE w:val="0"/>
        <w:autoSpaceDN w:val="0"/>
        <w:adjustRightInd w:val="0"/>
        <w:spacing w:after="0" w:line="240" w:lineRule="auto"/>
        <w:rPr>
          <w:rFonts w:cstheme="minorHAnsi"/>
          <w:color w:val="000000"/>
          <w:sz w:val="20"/>
          <w:szCs w:val="20"/>
        </w:rPr>
      </w:pPr>
      <w:proofErr w:type="gramStart"/>
      <w:r w:rsidRPr="00DF205C">
        <w:rPr>
          <w:rFonts w:cstheme="minorHAnsi"/>
          <w:color w:val="000000"/>
          <w:sz w:val="20"/>
          <w:szCs w:val="20"/>
        </w:rPr>
        <w:t>Date:_</w:t>
      </w:r>
      <w:proofErr w:type="gramEnd"/>
      <w:r w:rsidRPr="00DF205C">
        <w:rPr>
          <w:rFonts w:cstheme="minorHAnsi"/>
          <w:color w:val="000000"/>
          <w:sz w:val="20"/>
          <w:szCs w:val="20"/>
        </w:rPr>
        <w:t>____________________</w:t>
      </w:r>
    </w:p>
    <w:p w14:paraId="728B9E7B" w14:textId="77777777" w:rsidR="006E69A7" w:rsidRPr="00DF205C" w:rsidRDefault="006E69A7" w:rsidP="006E69A7">
      <w:pPr>
        <w:autoSpaceDE w:val="0"/>
        <w:autoSpaceDN w:val="0"/>
        <w:adjustRightInd w:val="0"/>
        <w:spacing w:after="0" w:line="240" w:lineRule="auto"/>
        <w:rPr>
          <w:rFonts w:cstheme="minorHAnsi"/>
          <w:color w:val="000000"/>
          <w:sz w:val="20"/>
          <w:szCs w:val="20"/>
        </w:rPr>
      </w:pPr>
      <w:proofErr w:type="gramStart"/>
      <w:r w:rsidRPr="00DF205C">
        <w:rPr>
          <w:rFonts w:cstheme="minorHAnsi"/>
          <w:color w:val="000000"/>
          <w:sz w:val="20"/>
          <w:szCs w:val="20"/>
        </w:rPr>
        <w:t>ID:_</w:t>
      </w:r>
      <w:proofErr w:type="gramEnd"/>
      <w:r w:rsidRPr="00DF205C">
        <w:rPr>
          <w:rFonts w:cstheme="minorHAnsi"/>
          <w:color w:val="000000"/>
          <w:sz w:val="20"/>
          <w:szCs w:val="20"/>
        </w:rPr>
        <w:t>_________________________</w:t>
      </w:r>
    </w:p>
    <w:p w14:paraId="714BBD5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Sub-</w:t>
      </w:r>
      <w:proofErr w:type="gramStart"/>
      <w:r w:rsidRPr="00DF205C">
        <w:rPr>
          <w:rFonts w:cstheme="minorHAnsi"/>
          <w:color w:val="000000"/>
          <w:sz w:val="20"/>
          <w:szCs w:val="20"/>
        </w:rPr>
        <w:t>County:_</w:t>
      </w:r>
      <w:proofErr w:type="gramEnd"/>
      <w:r w:rsidRPr="00DF205C">
        <w:rPr>
          <w:rFonts w:cstheme="minorHAnsi"/>
          <w:color w:val="000000"/>
          <w:sz w:val="20"/>
          <w:szCs w:val="20"/>
        </w:rPr>
        <w:t>_____________________</w:t>
      </w:r>
    </w:p>
    <w:p w14:paraId="01AC42D3" w14:textId="77777777" w:rsidR="006E69A7" w:rsidRPr="00DF205C" w:rsidRDefault="006E69A7" w:rsidP="006E69A7">
      <w:pPr>
        <w:autoSpaceDE w:val="0"/>
        <w:autoSpaceDN w:val="0"/>
        <w:adjustRightInd w:val="0"/>
        <w:spacing w:after="0" w:line="240" w:lineRule="auto"/>
        <w:rPr>
          <w:rFonts w:cstheme="minorHAnsi"/>
          <w:color w:val="000000"/>
          <w:sz w:val="20"/>
          <w:szCs w:val="20"/>
        </w:rPr>
      </w:pPr>
      <w:proofErr w:type="gramStart"/>
      <w:r w:rsidRPr="00DF205C">
        <w:rPr>
          <w:rFonts w:cstheme="minorHAnsi"/>
          <w:color w:val="000000"/>
          <w:sz w:val="20"/>
          <w:szCs w:val="20"/>
        </w:rPr>
        <w:t>Ward:_</w:t>
      </w:r>
      <w:proofErr w:type="gramEnd"/>
      <w:r w:rsidRPr="00DF205C">
        <w:rPr>
          <w:rFonts w:cstheme="minorHAnsi"/>
          <w:color w:val="000000"/>
          <w:sz w:val="20"/>
          <w:szCs w:val="20"/>
        </w:rPr>
        <w:t>_____________________________________</w:t>
      </w:r>
    </w:p>
    <w:p w14:paraId="488C486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Household </w:t>
      </w:r>
      <w:proofErr w:type="gramStart"/>
      <w:r w:rsidRPr="00DF205C">
        <w:rPr>
          <w:rFonts w:cstheme="minorHAnsi"/>
          <w:color w:val="000000"/>
          <w:sz w:val="20"/>
          <w:szCs w:val="20"/>
        </w:rPr>
        <w:t>no:_</w:t>
      </w:r>
      <w:proofErr w:type="gramEnd"/>
      <w:r w:rsidRPr="00DF205C">
        <w:rPr>
          <w:rFonts w:cstheme="minorHAnsi"/>
          <w:color w:val="000000"/>
          <w:sz w:val="20"/>
          <w:szCs w:val="20"/>
        </w:rPr>
        <w:t>_______________________________</w:t>
      </w: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856"/>
      </w:tblGrid>
      <w:tr w:rsidR="006E69A7" w:rsidRPr="00DF205C" w14:paraId="7F1FC87B" w14:textId="77777777" w:rsidTr="00FA11C3">
        <w:tc>
          <w:tcPr>
            <w:tcW w:w="8856" w:type="dxa"/>
          </w:tcPr>
          <w:p w14:paraId="48C1A621" w14:textId="77777777" w:rsidR="006E69A7" w:rsidRPr="00DF205C" w:rsidRDefault="006E69A7" w:rsidP="00FA11C3">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Instructions:</w:t>
            </w:r>
          </w:p>
          <w:p w14:paraId="480F1841" w14:textId="77777777" w:rsidR="006E69A7" w:rsidRPr="00DF205C" w:rsidRDefault="006E69A7" w:rsidP="00FA11C3">
            <w:pPr>
              <w:numPr>
                <w:ilvl w:val="0"/>
                <w:numId w:val="6"/>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This form should be used for interviews to Household heads.</w:t>
            </w:r>
          </w:p>
          <w:p w14:paraId="06224E68" w14:textId="77777777" w:rsidR="006E69A7" w:rsidRPr="00DF205C" w:rsidRDefault="006E69A7" w:rsidP="00FA11C3">
            <w:pPr>
              <w:numPr>
                <w:ilvl w:val="0"/>
                <w:numId w:val="6"/>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If the participant refuses to answer a question, circle the number of the question and do not mark any answers for that question.</w:t>
            </w:r>
          </w:p>
          <w:p w14:paraId="6D26A89F" w14:textId="77777777" w:rsidR="006E69A7" w:rsidRPr="00DF205C" w:rsidRDefault="006E69A7" w:rsidP="00FA11C3">
            <w:pPr>
              <w:numPr>
                <w:ilvl w:val="0"/>
                <w:numId w:val="6"/>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fter obtaining informed consent, read the following instructions to the participant:</w:t>
            </w:r>
          </w:p>
        </w:tc>
      </w:tr>
      <w:tr w:rsidR="006E69A7" w:rsidRPr="00DF205C" w14:paraId="2B025478" w14:textId="77777777" w:rsidTr="00FA11C3">
        <w:tc>
          <w:tcPr>
            <w:tcW w:w="8856" w:type="dxa"/>
          </w:tcPr>
          <w:p w14:paraId="015B061B" w14:textId="77777777" w:rsidR="006E69A7" w:rsidRPr="00DF205C" w:rsidRDefault="006E69A7" w:rsidP="00FA11C3">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 xml:space="preserve">“I am going to ask you questions about the trachoma control program, whether you have been treated by the programme, your willingness to participate by taking the drugs and preferences for being reached during treatment. Some questions about your household members focusing on the control program will be asked to you. Please answer the questions as honestly as you can remember. Your information will be kept </w:t>
            </w:r>
            <w:proofErr w:type="gramStart"/>
            <w:r w:rsidRPr="00DF205C">
              <w:rPr>
                <w:rFonts w:cstheme="minorHAnsi"/>
                <w:b/>
                <w:color w:val="000000"/>
                <w:sz w:val="20"/>
                <w:szCs w:val="20"/>
              </w:rPr>
              <w:t>private</w:t>
            </w:r>
            <w:proofErr w:type="gramEnd"/>
            <w:r w:rsidRPr="00DF205C">
              <w:rPr>
                <w:rFonts w:cstheme="minorHAnsi"/>
                <w:b/>
                <w:color w:val="000000"/>
                <w:sz w:val="20"/>
                <w:szCs w:val="20"/>
              </w:rPr>
              <w:t xml:space="preserve"> and this form will not have your name anywhere, you will be identified by a number only. If you have any questions or do not understand what I am asking you at any time, please ask for clarification. Some questions may prove embarrassing to you.</w:t>
            </w:r>
          </w:p>
          <w:p w14:paraId="1C05F12F" w14:textId="77777777" w:rsidR="006E69A7" w:rsidRPr="00DF205C" w:rsidRDefault="006E69A7" w:rsidP="00FA11C3">
            <w:pPr>
              <w:autoSpaceDE w:val="0"/>
              <w:autoSpaceDN w:val="0"/>
              <w:adjustRightInd w:val="0"/>
              <w:spacing w:after="0" w:line="240" w:lineRule="auto"/>
              <w:rPr>
                <w:rFonts w:cstheme="minorHAnsi"/>
                <w:color w:val="000000"/>
                <w:sz w:val="20"/>
                <w:szCs w:val="20"/>
              </w:rPr>
            </w:pPr>
            <w:r w:rsidRPr="00DF205C">
              <w:rPr>
                <w:rFonts w:cstheme="minorHAnsi"/>
                <w:b/>
                <w:color w:val="000000"/>
                <w:sz w:val="20"/>
                <w:szCs w:val="20"/>
              </w:rPr>
              <w:t xml:space="preserve">Please remember that you do not have to answer any questions that you do not want to </w:t>
            </w:r>
            <w:proofErr w:type="gramStart"/>
            <w:r w:rsidRPr="00DF205C">
              <w:rPr>
                <w:rFonts w:cstheme="minorHAnsi"/>
                <w:b/>
                <w:color w:val="000000"/>
                <w:sz w:val="20"/>
                <w:szCs w:val="20"/>
              </w:rPr>
              <w:t>answer</w:t>
            </w:r>
            <w:proofErr w:type="gramEnd"/>
            <w:r w:rsidRPr="00DF205C">
              <w:rPr>
                <w:rFonts w:cstheme="minorHAnsi"/>
                <w:b/>
                <w:color w:val="000000"/>
                <w:sz w:val="20"/>
                <w:szCs w:val="20"/>
              </w:rPr>
              <w:t xml:space="preserve"> and you may discontinue the interview at any time. Do you have any questions before we begin?”</w:t>
            </w:r>
          </w:p>
        </w:tc>
      </w:tr>
    </w:tbl>
    <w:p w14:paraId="136F4E02" w14:textId="77777777" w:rsidR="006E69A7" w:rsidRPr="00DF205C" w:rsidRDefault="006E69A7" w:rsidP="006E69A7">
      <w:pPr>
        <w:autoSpaceDE w:val="0"/>
        <w:autoSpaceDN w:val="0"/>
        <w:adjustRightInd w:val="0"/>
        <w:spacing w:after="0" w:line="240" w:lineRule="auto"/>
        <w:rPr>
          <w:rFonts w:cstheme="minorHAnsi"/>
          <w:color w:val="000000"/>
          <w:sz w:val="20"/>
          <w:szCs w:val="20"/>
        </w:rPr>
      </w:pPr>
    </w:p>
    <w:p w14:paraId="30106CB8"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Socio-Demographic</w:t>
      </w:r>
      <w:r w:rsidRPr="00DF205C">
        <w:rPr>
          <w:rFonts w:cstheme="minorHAnsi"/>
          <w:color w:val="000000"/>
          <w:sz w:val="20"/>
          <w:szCs w:val="20"/>
        </w:rPr>
        <w:t xml:space="preserve"> </w:t>
      </w:r>
      <w:r w:rsidRPr="00DF205C">
        <w:rPr>
          <w:rFonts w:cstheme="minorHAnsi"/>
          <w:b/>
          <w:color w:val="000000"/>
          <w:sz w:val="20"/>
          <w:szCs w:val="20"/>
        </w:rPr>
        <w:t>Characteristics</w:t>
      </w:r>
    </w:p>
    <w:p w14:paraId="0127A3B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1. </w:t>
      </w:r>
      <w:proofErr w:type="gramStart"/>
      <w:r w:rsidRPr="00DF205C">
        <w:rPr>
          <w:rFonts w:cstheme="minorHAnsi"/>
          <w:color w:val="000000"/>
          <w:sz w:val="20"/>
          <w:szCs w:val="20"/>
        </w:rPr>
        <w:t>Sex  (</w:t>
      </w:r>
      <w:proofErr w:type="gramEnd"/>
      <w:r w:rsidRPr="00DF205C">
        <w:rPr>
          <w:rFonts w:cstheme="minorHAnsi"/>
          <w:color w:val="000000"/>
          <w:sz w:val="20"/>
          <w:szCs w:val="20"/>
        </w:rPr>
        <w:t>Tick)</w:t>
      </w:r>
      <w:r w:rsidRPr="00DF205C">
        <w:rPr>
          <w:rFonts w:cstheme="minorHAnsi"/>
          <w:color w:val="000000"/>
          <w:sz w:val="20"/>
          <w:szCs w:val="20"/>
        </w:rPr>
        <w:tab/>
        <w:t xml:space="preserve">Male </w:t>
      </w:r>
      <w:proofErr w:type="gramStart"/>
      <w:r w:rsidRPr="00DF205C">
        <w:rPr>
          <w:rFonts w:cstheme="minorHAnsi"/>
          <w:color w:val="000000"/>
          <w:sz w:val="20"/>
          <w:szCs w:val="20"/>
        </w:rPr>
        <w:t>( 1</w:t>
      </w:r>
      <w:proofErr w:type="gramEnd"/>
      <w:r w:rsidRPr="00DF205C">
        <w:rPr>
          <w:rFonts w:cstheme="minorHAnsi"/>
          <w:color w:val="000000"/>
          <w:sz w:val="20"/>
          <w:szCs w:val="20"/>
        </w:rPr>
        <w:t>)</w:t>
      </w:r>
      <w:r w:rsidRPr="00DF205C">
        <w:rPr>
          <w:rFonts w:cstheme="minorHAnsi"/>
          <w:color w:val="000000"/>
          <w:sz w:val="20"/>
          <w:szCs w:val="20"/>
        </w:rPr>
        <w:tab/>
      </w:r>
      <w:r w:rsidRPr="00DF205C">
        <w:rPr>
          <w:rFonts w:cstheme="minorHAnsi"/>
          <w:color w:val="000000"/>
          <w:sz w:val="20"/>
          <w:szCs w:val="20"/>
        </w:rPr>
        <w:tab/>
        <w:t xml:space="preserve">Female </w:t>
      </w:r>
      <w:proofErr w:type="gramStart"/>
      <w:r w:rsidRPr="00DF205C">
        <w:rPr>
          <w:rFonts w:cstheme="minorHAnsi"/>
          <w:color w:val="000000"/>
          <w:sz w:val="20"/>
          <w:szCs w:val="20"/>
        </w:rPr>
        <w:t>( 2</w:t>
      </w:r>
      <w:proofErr w:type="gramEnd"/>
      <w:r w:rsidRPr="00DF205C">
        <w:rPr>
          <w:rFonts w:cstheme="minorHAnsi"/>
          <w:color w:val="000000"/>
          <w:sz w:val="20"/>
          <w:szCs w:val="20"/>
        </w:rPr>
        <w:t>)</w:t>
      </w:r>
    </w:p>
    <w:p w14:paraId="68BFEBD8"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 Age in Years_______________________</w:t>
      </w:r>
    </w:p>
    <w:p w14:paraId="25C7AF8D"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3. Marital Status (Tick)</w:t>
      </w:r>
    </w:p>
    <w:p w14:paraId="78A67508"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Single (1)</w:t>
      </w:r>
    </w:p>
    <w:p w14:paraId="24E4B8A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Currently Married (2)</w:t>
      </w:r>
      <w:r w:rsidRPr="00DF205C">
        <w:rPr>
          <w:rFonts w:cstheme="minorHAnsi"/>
          <w:color w:val="000000"/>
          <w:sz w:val="20"/>
          <w:szCs w:val="20"/>
        </w:rPr>
        <w:tab/>
      </w:r>
    </w:p>
    <w:p w14:paraId="758DBFF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ivorced/Widowed (3)</w:t>
      </w:r>
    </w:p>
    <w:p w14:paraId="5A09DE3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4. Religion (Tick)</w:t>
      </w:r>
    </w:p>
    <w:p w14:paraId="479DBC8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hristian (1)</w:t>
      </w:r>
    </w:p>
    <w:p w14:paraId="0955EF1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Islam (2)</w:t>
      </w:r>
    </w:p>
    <w:p w14:paraId="40C13438"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Non-practicing (3)</w:t>
      </w:r>
    </w:p>
    <w:p w14:paraId="4EFD286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4) __________________</w:t>
      </w:r>
    </w:p>
    <w:p w14:paraId="6103CC03" w14:textId="77777777" w:rsidR="006E69A7" w:rsidRPr="00DF205C" w:rsidRDefault="006E69A7" w:rsidP="006E69A7">
      <w:pPr>
        <w:autoSpaceDE w:val="0"/>
        <w:autoSpaceDN w:val="0"/>
        <w:adjustRightInd w:val="0"/>
        <w:spacing w:after="0" w:line="240" w:lineRule="auto"/>
        <w:rPr>
          <w:rFonts w:cstheme="minorHAnsi"/>
          <w:color w:val="000000"/>
          <w:sz w:val="20"/>
          <w:szCs w:val="20"/>
        </w:rPr>
      </w:pPr>
    </w:p>
    <w:p w14:paraId="69B66BB3"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Socio-economic characteristics</w:t>
      </w:r>
    </w:p>
    <w:p w14:paraId="164E9F5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5. Level of Education (Tick) </w:t>
      </w:r>
    </w:p>
    <w:p w14:paraId="6143F3B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ever attended school (1)</w:t>
      </w:r>
    </w:p>
    <w:p w14:paraId="06E8CFC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id not complete primary school (2)</w:t>
      </w:r>
    </w:p>
    <w:p w14:paraId="2C76DBA8"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Completed primary school but did not complete secondary school (3)</w:t>
      </w:r>
    </w:p>
    <w:p w14:paraId="66D58CE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Completed secondary school (4)</w:t>
      </w:r>
    </w:p>
    <w:p w14:paraId="298A6D3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Further studies after secondary school (5)</w:t>
      </w:r>
    </w:p>
    <w:p w14:paraId="3E8C3916"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w:t>
      </w:r>
      <w:proofErr w:type="gramStart"/>
      <w:r w:rsidRPr="00DF205C">
        <w:rPr>
          <w:rFonts w:cstheme="minorHAnsi"/>
          <w:color w:val="000000"/>
          <w:sz w:val="20"/>
          <w:szCs w:val="20"/>
        </w:rPr>
        <w:t>6)_</w:t>
      </w:r>
      <w:proofErr w:type="gramEnd"/>
      <w:r w:rsidRPr="00DF205C">
        <w:rPr>
          <w:rFonts w:cstheme="minorHAnsi"/>
          <w:color w:val="000000"/>
          <w:sz w:val="20"/>
          <w:szCs w:val="20"/>
        </w:rPr>
        <w:t>____________________</w:t>
      </w:r>
    </w:p>
    <w:p w14:paraId="2476C8A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6. Main occupation (Tick)</w:t>
      </w:r>
    </w:p>
    <w:p w14:paraId="7BFB6E7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 xml:space="preserve">Small business (kiosk, </w:t>
      </w:r>
      <w:proofErr w:type="spellStart"/>
      <w:r w:rsidRPr="00DF205C">
        <w:rPr>
          <w:rFonts w:cstheme="minorHAnsi"/>
          <w:color w:val="000000"/>
          <w:sz w:val="20"/>
          <w:szCs w:val="20"/>
        </w:rPr>
        <w:t>kibanda</w:t>
      </w:r>
      <w:proofErr w:type="spellEnd"/>
      <w:r w:rsidRPr="00DF205C">
        <w:rPr>
          <w:rFonts w:cstheme="minorHAnsi"/>
          <w:color w:val="000000"/>
          <w:sz w:val="20"/>
          <w:szCs w:val="20"/>
        </w:rPr>
        <w:t xml:space="preserve">, motorcycle </w:t>
      </w:r>
      <w:proofErr w:type="gramStart"/>
      <w:r w:rsidRPr="00DF205C">
        <w:rPr>
          <w:rFonts w:cstheme="minorHAnsi"/>
          <w:color w:val="000000"/>
          <w:sz w:val="20"/>
          <w:szCs w:val="20"/>
        </w:rPr>
        <w:t>operator )</w:t>
      </w:r>
      <w:proofErr w:type="gramEnd"/>
      <w:r w:rsidRPr="00DF205C">
        <w:rPr>
          <w:rFonts w:cstheme="minorHAnsi"/>
          <w:color w:val="000000"/>
          <w:sz w:val="20"/>
          <w:szCs w:val="20"/>
        </w:rPr>
        <w:t xml:space="preserve"> (1)</w:t>
      </w:r>
    </w:p>
    <w:p w14:paraId="77CA1BA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Big business (shop) (2)</w:t>
      </w:r>
    </w:p>
    <w:p w14:paraId="1F94C87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Housewife (3)</w:t>
      </w:r>
    </w:p>
    <w:p w14:paraId="29DC3B0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Salaried worker (teacher, police, chief) (4)</w:t>
      </w:r>
    </w:p>
    <w:p w14:paraId="00D055C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astoralist (5)</w:t>
      </w:r>
    </w:p>
    <w:p w14:paraId="53787B6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Farmer (6)</w:t>
      </w:r>
    </w:p>
    <w:p w14:paraId="502307C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asual laborer (7)</w:t>
      </w:r>
    </w:p>
    <w:p w14:paraId="6AEDDE5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w:t>
      </w:r>
      <w:proofErr w:type="gramStart"/>
      <w:r w:rsidRPr="00DF205C">
        <w:rPr>
          <w:rFonts w:cstheme="minorHAnsi"/>
          <w:color w:val="000000"/>
          <w:sz w:val="20"/>
          <w:szCs w:val="20"/>
        </w:rPr>
        <w:t>8)_</w:t>
      </w:r>
      <w:proofErr w:type="gramEnd"/>
      <w:r w:rsidRPr="00DF205C">
        <w:rPr>
          <w:rFonts w:cstheme="minorHAnsi"/>
          <w:color w:val="000000"/>
          <w:sz w:val="20"/>
          <w:szCs w:val="20"/>
        </w:rPr>
        <w:t>____________________</w:t>
      </w:r>
    </w:p>
    <w:p w14:paraId="42779E46"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lastRenderedPageBreak/>
        <w:t xml:space="preserve">7. Observe for presence of toilet facility in the home (Tick) </w:t>
      </w:r>
      <w:r w:rsidRPr="00DF205C">
        <w:rPr>
          <w:rFonts w:cstheme="minorHAnsi"/>
          <w:color w:val="000000"/>
          <w:sz w:val="20"/>
          <w:szCs w:val="20"/>
        </w:rPr>
        <w:tab/>
        <w:t>Yes (1)</w:t>
      </w:r>
      <w:r w:rsidRPr="00DF205C">
        <w:rPr>
          <w:rFonts w:cstheme="minorHAnsi"/>
          <w:color w:val="000000"/>
          <w:sz w:val="20"/>
          <w:szCs w:val="20"/>
        </w:rPr>
        <w:tab/>
      </w:r>
      <w:r w:rsidRPr="00DF205C">
        <w:rPr>
          <w:rFonts w:cstheme="minorHAnsi"/>
          <w:color w:val="000000"/>
          <w:sz w:val="20"/>
          <w:szCs w:val="20"/>
        </w:rPr>
        <w:tab/>
        <w:t>No (2)</w:t>
      </w:r>
    </w:p>
    <w:p w14:paraId="01FFC836"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7a, If present in 7, state type</w:t>
      </w:r>
    </w:p>
    <w:p w14:paraId="4CB07ED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Flush (1)</w:t>
      </w:r>
    </w:p>
    <w:p w14:paraId="29FF7D1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Traditional pit latrine (2)</w:t>
      </w:r>
    </w:p>
    <w:p w14:paraId="496EAA8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Ventilation Improved Pit (VIP) latrine (3)</w:t>
      </w:r>
    </w:p>
    <w:p w14:paraId="3591E33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facility, bush, field (4)</w:t>
      </w:r>
    </w:p>
    <w:p w14:paraId="38C5FEA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5) ___________________</w:t>
      </w:r>
    </w:p>
    <w:p w14:paraId="1EC758C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 b, Share toilet with other households (Tick) </w:t>
      </w:r>
      <w:r w:rsidRPr="00DF205C">
        <w:rPr>
          <w:rFonts w:cstheme="minorHAnsi"/>
          <w:color w:val="000000"/>
          <w:sz w:val="20"/>
          <w:szCs w:val="20"/>
        </w:rPr>
        <w:tab/>
      </w:r>
      <w:r w:rsidRPr="00DF205C">
        <w:rPr>
          <w:rFonts w:cstheme="minorHAnsi"/>
          <w:color w:val="000000"/>
          <w:sz w:val="20"/>
          <w:szCs w:val="20"/>
        </w:rPr>
        <w:tab/>
        <w:t xml:space="preserve">Yes </w:t>
      </w:r>
      <w:proofErr w:type="gramStart"/>
      <w:r w:rsidRPr="00DF205C">
        <w:rPr>
          <w:rFonts w:cstheme="minorHAnsi"/>
          <w:color w:val="000000"/>
          <w:sz w:val="20"/>
          <w:szCs w:val="20"/>
        </w:rPr>
        <w:t>( 1</w:t>
      </w:r>
      <w:proofErr w:type="gramEnd"/>
      <w:r w:rsidRPr="00DF205C">
        <w:rPr>
          <w:rFonts w:cstheme="minorHAnsi"/>
          <w:color w:val="000000"/>
          <w:sz w:val="20"/>
          <w:szCs w:val="20"/>
        </w:rPr>
        <w:t xml:space="preserve"> )</w:t>
      </w:r>
      <w:r w:rsidRPr="00DF205C">
        <w:rPr>
          <w:rFonts w:cstheme="minorHAnsi"/>
          <w:color w:val="000000"/>
          <w:sz w:val="20"/>
          <w:szCs w:val="20"/>
        </w:rPr>
        <w:tab/>
      </w:r>
      <w:r w:rsidRPr="00DF205C">
        <w:rPr>
          <w:rFonts w:cstheme="minorHAnsi"/>
          <w:color w:val="000000"/>
          <w:sz w:val="20"/>
          <w:szCs w:val="20"/>
        </w:rPr>
        <w:tab/>
        <w:t xml:space="preserve">No </w:t>
      </w:r>
      <w:proofErr w:type="gramStart"/>
      <w:r w:rsidRPr="00DF205C">
        <w:rPr>
          <w:rFonts w:cstheme="minorHAnsi"/>
          <w:color w:val="000000"/>
          <w:sz w:val="20"/>
          <w:szCs w:val="20"/>
        </w:rPr>
        <w:t>( 2</w:t>
      </w:r>
      <w:proofErr w:type="gramEnd"/>
      <w:r w:rsidRPr="00DF205C">
        <w:rPr>
          <w:rFonts w:cstheme="minorHAnsi"/>
          <w:color w:val="000000"/>
          <w:sz w:val="20"/>
          <w:szCs w:val="20"/>
        </w:rPr>
        <w:t xml:space="preserve"> )</w:t>
      </w:r>
    </w:p>
    <w:p w14:paraId="60A5E41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8. Observe the type of roofing material of the main house (Tick)</w:t>
      </w:r>
    </w:p>
    <w:p w14:paraId="572D4F94" w14:textId="77777777" w:rsidR="006E69A7" w:rsidRPr="00DF205C" w:rsidRDefault="006E69A7" w:rsidP="006E69A7">
      <w:pPr>
        <w:autoSpaceDE w:val="0"/>
        <w:autoSpaceDN w:val="0"/>
        <w:adjustRightInd w:val="0"/>
        <w:spacing w:after="0" w:line="240" w:lineRule="auto"/>
        <w:rPr>
          <w:rFonts w:cstheme="minorHAnsi"/>
          <w:i/>
          <w:color w:val="000000"/>
          <w:sz w:val="20"/>
          <w:szCs w:val="20"/>
        </w:rPr>
      </w:pPr>
      <w:r w:rsidRPr="00DF205C">
        <w:rPr>
          <w:rFonts w:cstheme="minorHAnsi"/>
          <w:color w:val="000000"/>
          <w:sz w:val="20"/>
          <w:szCs w:val="20"/>
        </w:rPr>
        <w:tab/>
        <w:t xml:space="preserve">Grass thatch, </w:t>
      </w:r>
      <w:proofErr w:type="spellStart"/>
      <w:r w:rsidRPr="00DF205C">
        <w:rPr>
          <w:rFonts w:cstheme="minorHAnsi"/>
          <w:i/>
          <w:color w:val="000000"/>
          <w:sz w:val="20"/>
          <w:szCs w:val="20"/>
        </w:rPr>
        <w:t>makuti</w:t>
      </w:r>
      <w:proofErr w:type="spellEnd"/>
      <w:r w:rsidRPr="00DF205C">
        <w:rPr>
          <w:rFonts w:cstheme="minorHAnsi"/>
          <w:i/>
          <w:color w:val="000000"/>
          <w:sz w:val="20"/>
          <w:szCs w:val="20"/>
        </w:rPr>
        <w:t xml:space="preserve"> (1)</w:t>
      </w:r>
    </w:p>
    <w:p w14:paraId="0052C43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Tin cans (2)</w:t>
      </w:r>
    </w:p>
    <w:p w14:paraId="023D8D6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orrugated iron sheet (3)</w:t>
      </w:r>
    </w:p>
    <w:p w14:paraId="0E67719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Brick/gall sheet (4)</w:t>
      </w:r>
    </w:p>
    <w:p w14:paraId="317D20F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oncrete (5)</w:t>
      </w:r>
    </w:p>
    <w:p w14:paraId="286627A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Tiles (6)</w:t>
      </w:r>
    </w:p>
    <w:p w14:paraId="720C7FF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w:t>
      </w:r>
      <w:proofErr w:type="gramStart"/>
      <w:r w:rsidRPr="00DF205C">
        <w:rPr>
          <w:rFonts w:cstheme="minorHAnsi"/>
          <w:color w:val="000000"/>
          <w:sz w:val="20"/>
          <w:szCs w:val="20"/>
        </w:rPr>
        <w:t>7)_</w:t>
      </w:r>
      <w:proofErr w:type="gramEnd"/>
      <w:r w:rsidRPr="00DF205C">
        <w:rPr>
          <w:rFonts w:cstheme="minorHAnsi"/>
          <w:color w:val="000000"/>
          <w:sz w:val="20"/>
          <w:szCs w:val="20"/>
        </w:rPr>
        <w:t>______________</w:t>
      </w:r>
      <w:r w:rsidRPr="00DF205C">
        <w:rPr>
          <w:rFonts w:cstheme="minorHAnsi"/>
          <w:color w:val="000000"/>
          <w:sz w:val="20"/>
          <w:szCs w:val="20"/>
        </w:rPr>
        <w:tab/>
      </w:r>
    </w:p>
    <w:p w14:paraId="6496B2D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9. Observe the type of main flooring material (Tick)</w:t>
      </w:r>
    </w:p>
    <w:p w14:paraId="04588EF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Earth, mud, dung, sand (1)</w:t>
      </w:r>
    </w:p>
    <w:p w14:paraId="5470986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Wood planks (2)</w:t>
      </w:r>
    </w:p>
    <w:p w14:paraId="7E9393F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alm, bamboo (3)</w:t>
      </w:r>
    </w:p>
    <w:p w14:paraId="7EA1325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olished wood (4)</w:t>
      </w:r>
    </w:p>
    <w:p w14:paraId="09142C5D"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eramic tiles (5)</w:t>
      </w:r>
    </w:p>
    <w:p w14:paraId="65F6A4A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ement (6)</w:t>
      </w:r>
    </w:p>
    <w:p w14:paraId="421795B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arpet (7)</w:t>
      </w:r>
    </w:p>
    <w:p w14:paraId="1DD6D79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w:t>
      </w:r>
      <w:proofErr w:type="gramStart"/>
      <w:r w:rsidRPr="00DF205C">
        <w:rPr>
          <w:rFonts w:cstheme="minorHAnsi"/>
          <w:color w:val="000000"/>
          <w:sz w:val="20"/>
          <w:szCs w:val="20"/>
        </w:rPr>
        <w:t>8)_</w:t>
      </w:r>
      <w:proofErr w:type="gramEnd"/>
      <w:r w:rsidRPr="00DF205C">
        <w:rPr>
          <w:rFonts w:cstheme="minorHAnsi"/>
          <w:color w:val="000000"/>
          <w:sz w:val="20"/>
          <w:szCs w:val="20"/>
        </w:rPr>
        <w:t>_______________</w:t>
      </w:r>
    </w:p>
    <w:p w14:paraId="561A3E8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0, Observe the type of cooking fuel (Tick all that apply)</w:t>
      </w:r>
    </w:p>
    <w:p w14:paraId="47DCDBF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Electricity (1)</w:t>
      </w:r>
    </w:p>
    <w:p w14:paraId="7EEF6B4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Gas (2)</w:t>
      </w:r>
    </w:p>
    <w:p w14:paraId="41F410E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Kerosene (3)</w:t>
      </w:r>
    </w:p>
    <w:p w14:paraId="4B398D7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harcoal (4)</w:t>
      </w:r>
    </w:p>
    <w:p w14:paraId="79F3F6DF"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Firewood straw (5)</w:t>
      </w:r>
    </w:p>
    <w:p w14:paraId="1F52CC8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Dung (6)</w:t>
      </w:r>
    </w:p>
    <w:p w14:paraId="467C8F0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w:t>
      </w:r>
      <w:proofErr w:type="gramStart"/>
      <w:r w:rsidRPr="00DF205C">
        <w:rPr>
          <w:rFonts w:cstheme="minorHAnsi"/>
          <w:color w:val="000000"/>
          <w:sz w:val="20"/>
          <w:szCs w:val="20"/>
        </w:rPr>
        <w:t>7)_</w:t>
      </w:r>
      <w:proofErr w:type="gramEnd"/>
      <w:r w:rsidRPr="00DF205C">
        <w:rPr>
          <w:rFonts w:cstheme="minorHAnsi"/>
          <w:color w:val="000000"/>
          <w:sz w:val="20"/>
          <w:szCs w:val="20"/>
        </w:rPr>
        <w:t>________________</w:t>
      </w:r>
    </w:p>
    <w:p w14:paraId="3388371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1. Sources of drinking water (Tick all that apply)</w:t>
      </w:r>
    </w:p>
    <w:p w14:paraId="0BB7547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iped into dwelling (1)</w:t>
      </w:r>
    </w:p>
    <w:p w14:paraId="13310A0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iped into compound/plot (2)</w:t>
      </w:r>
    </w:p>
    <w:p w14:paraId="5B5AF82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ublic tap (3)</w:t>
      </w:r>
    </w:p>
    <w:p w14:paraId="4BEFA85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pen well in compound/plot (4)</w:t>
      </w:r>
    </w:p>
    <w:p w14:paraId="441920B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overed public well (5)</w:t>
      </w:r>
    </w:p>
    <w:p w14:paraId="1307E40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Spring (6)</w:t>
      </w:r>
    </w:p>
    <w:p w14:paraId="30C4474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River, stream (7)</w:t>
      </w:r>
    </w:p>
    <w:p w14:paraId="74EE202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ond, lake (8)</w:t>
      </w:r>
    </w:p>
    <w:p w14:paraId="6E53E04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Dam (9)</w:t>
      </w:r>
    </w:p>
    <w:p w14:paraId="22CF6CC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Rainwater (10)</w:t>
      </w:r>
    </w:p>
    <w:p w14:paraId="0A8D645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Bottled water (11)</w:t>
      </w:r>
    </w:p>
    <w:p w14:paraId="6D501B9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12) ____________________</w:t>
      </w:r>
    </w:p>
    <w:p w14:paraId="353FB84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2. Time to water source (Tick)</w:t>
      </w:r>
    </w:p>
    <w:p w14:paraId="688DC486"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Less than 15 minutes (1)</w:t>
      </w:r>
    </w:p>
    <w:p w14:paraId="21B93A2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More than 15 minutes (2)</w:t>
      </w:r>
    </w:p>
    <w:p w14:paraId="59F7914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3. Water availability (Tick)</w:t>
      </w:r>
    </w:p>
    <w:p w14:paraId="098C23DD"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Usually available (1)</w:t>
      </w:r>
    </w:p>
    <w:p w14:paraId="6048801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Several hours per day (2)</w:t>
      </w:r>
    </w:p>
    <w:p w14:paraId="5866018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nce or twice per week (3)</w:t>
      </w:r>
    </w:p>
    <w:p w14:paraId="5C54E9A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lastRenderedPageBreak/>
        <w:tab/>
        <w:t>Infrequent (4)</w:t>
      </w:r>
    </w:p>
    <w:p w14:paraId="4094E7E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4. Household owns structure (Tick)</w:t>
      </w:r>
    </w:p>
    <w:p w14:paraId="2B90D418"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wns (1)</w:t>
      </w:r>
    </w:p>
    <w:p w14:paraId="6E25746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ays rent, lease (2)</w:t>
      </w:r>
    </w:p>
    <w:p w14:paraId="2DEEC15F"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No rent, with consent of owners (3)</w:t>
      </w:r>
    </w:p>
    <w:p w14:paraId="3B7D3766"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No rent, squatting (4)</w:t>
      </w:r>
    </w:p>
    <w:p w14:paraId="4DC30E6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5) ________________________</w:t>
      </w:r>
    </w:p>
    <w:p w14:paraId="4F0BA6A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5. Household owns land on which structure sits (Tick)</w:t>
      </w:r>
    </w:p>
    <w:p w14:paraId="0D04775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wns (1)</w:t>
      </w:r>
    </w:p>
    <w:p w14:paraId="7F61DF1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ays rent, lease (2)</w:t>
      </w:r>
    </w:p>
    <w:p w14:paraId="68B8B44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No rent, with owners’ consent (3)</w:t>
      </w:r>
    </w:p>
    <w:p w14:paraId="10E8B46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No rent, squatting (4)</w:t>
      </w:r>
    </w:p>
    <w:p w14:paraId="4A5CA3A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5) _________________________</w:t>
      </w:r>
    </w:p>
    <w:p w14:paraId="5EFE791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6. Observe for state of repair of dwelling (Tick)</w:t>
      </w:r>
    </w:p>
    <w:p w14:paraId="6378F94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ompletely dilapidated shack (1)</w:t>
      </w:r>
    </w:p>
    <w:p w14:paraId="33008F1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Needs major repairs (2)</w:t>
      </w:r>
    </w:p>
    <w:p w14:paraId="377DF47E"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Being repaired</w:t>
      </w:r>
      <w:r w:rsidRPr="00DF205C">
        <w:rPr>
          <w:rFonts w:cstheme="minorHAnsi"/>
          <w:color w:val="000000"/>
          <w:sz w:val="20"/>
          <w:szCs w:val="20"/>
        </w:rPr>
        <w:tab/>
        <w:t xml:space="preserve"> (3)</w:t>
      </w:r>
    </w:p>
    <w:p w14:paraId="761953C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Under construction (4)</w:t>
      </w:r>
    </w:p>
    <w:p w14:paraId="44AFB02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6) _______________________</w:t>
      </w:r>
    </w:p>
    <w:p w14:paraId="23052D6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7. Observe how household disposes of kitchen waste and trash (Tick)</w:t>
      </w:r>
    </w:p>
    <w:p w14:paraId="18AC41A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Regular collection by government (1)</w:t>
      </w:r>
    </w:p>
    <w:p w14:paraId="235E9C9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Infrequent collection by government (2)</w:t>
      </w:r>
    </w:p>
    <w:p w14:paraId="7FA97A2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Pays for private collection (3)</w:t>
      </w:r>
    </w:p>
    <w:p w14:paraId="23BF562D"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omposted (4)</w:t>
      </w:r>
    </w:p>
    <w:p w14:paraId="7E59BE8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Dumps, buries, burns in compound (5)</w:t>
      </w:r>
    </w:p>
    <w:p w14:paraId="53EE69F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Dumps in street empty plot (6)</w:t>
      </w:r>
    </w:p>
    <w:p w14:paraId="7C64731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Others, specify (7) __________________________</w:t>
      </w:r>
    </w:p>
    <w:p w14:paraId="34A0EA7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8. Observe for possession of durable consumer goods (Tick)</w:t>
      </w:r>
    </w:p>
    <w:p w14:paraId="1C4FA34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Radio (1)</w:t>
      </w:r>
    </w:p>
    <w:p w14:paraId="3637E90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Television (2)</w:t>
      </w:r>
    </w:p>
    <w:p w14:paraId="19F2C22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Refrigerator (3)</w:t>
      </w:r>
    </w:p>
    <w:p w14:paraId="110E1BA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Bicycle (4)</w:t>
      </w:r>
    </w:p>
    <w:p w14:paraId="6547507F"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Motorcycle (5)</w:t>
      </w:r>
    </w:p>
    <w:p w14:paraId="7BE803E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Car/truck (6)</w:t>
      </w:r>
    </w:p>
    <w:p w14:paraId="0EE9D696"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
        <w:t>Solar power (7)</w:t>
      </w:r>
      <w:r w:rsidRPr="00DF205C">
        <w:rPr>
          <w:rFonts w:cstheme="minorHAnsi"/>
          <w:color w:val="000000"/>
          <w:sz w:val="20"/>
          <w:szCs w:val="20"/>
        </w:rPr>
        <w:tab/>
      </w:r>
    </w:p>
    <w:p w14:paraId="3BD9F81B"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 xml:space="preserve">Questions on knowledge about Trachoma </w:t>
      </w:r>
      <w:r w:rsidRPr="00DF205C">
        <w:rPr>
          <w:rFonts w:cstheme="minorHAnsi"/>
          <w:b/>
          <w:color w:val="000000"/>
          <w:sz w:val="20"/>
          <w:szCs w:val="20"/>
        </w:rPr>
        <w:tab/>
      </w:r>
    </w:p>
    <w:p w14:paraId="341005D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19. Do you know of anyone in your community who has trachoma?) (Tick)</w:t>
      </w:r>
    </w:p>
    <w:p w14:paraId="65BBECE1" w14:textId="77777777" w:rsidR="006E69A7" w:rsidRPr="00DF205C" w:rsidRDefault="006E69A7" w:rsidP="006E69A7">
      <w:pPr>
        <w:numPr>
          <w:ilvl w:val="0"/>
          <w:numId w:val="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757B584A" w14:textId="77777777" w:rsidR="006E69A7" w:rsidRPr="00DF205C" w:rsidRDefault="006E69A7" w:rsidP="006E69A7">
      <w:pPr>
        <w:numPr>
          <w:ilvl w:val="0"/>
          <w:numId w:val="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17F705F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0. How many such people do you know of ______________</w:t>
      </w:r>
      <w:proofErr w:type="gramStart"/>
      <w:r w:rsidRPr="00DF205C">
        <w:rPr>
          <w:rFonts w:cstheme="minorHAnsi"/>
          <w:color w:val="000000"/>
          <w:sz w:val="20"/>
          <w:szCs w:val="20"/>
        </w:rPr>
        <w:t>_(</w:t>
      </w:r>
      <w:proofErr w:type="gramEnd"/>
      <w:r w:rsidRPr="00DF205C">
        <w:rPr>
          <w:rFonts w:cstheme="minorHAnsi"/>
          <w:color w:val="000000"/>
          <w:sz w:val="20"/>
          <w:szCs w:val="20"/>
        </w:rPr>
        <w:t>Record a number)</w:t>
      </w:r>
    </w:p>
    <w:p w14:paraId="7AABE08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1 What do you think are the causes of trachoma? (Tick)</w:t>
      </w:r>
    </w:p>
    <w:p w14:paraId="2ED10C5C" w14:textId="77777777" w:rsidR="006E69A7" w:rsidRPr="00DF205C" w:rsidRDefault="006E69A7" w:rsidP="006E69A7">
      <w:pPr>
        <w:numPr>
          <w:ilvl w:val="0"/>
          <w:numId w:val="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Witchcraft (1)</w:t>
      </w:r>
    </w:p>
    <w:p w14:paraId="24D3E82F" w14:textId="77777777" w:rsidR="006E69A7" w:rsidRPr="00DF205C" w:rsidRDefault="006E69A7" w:rsidP="006E69A7">
      <w:pPr>
        <w:numPr>
          <w:ilvl w:val="0"/>
          <w:numId w:val="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Rain (2)</w:t>
      </w:r>
    </w:p>
    <w:p w14:paraId="707F26D7" w14:textId="77777777" w:rsidR="006E69A7" w:rsidRPr="00DF205C" w:rsidRDefault="006E69A7" w:rsidP="006E69A7">
      <w:pPr>
        <w:numPr>
          <w:ilvl w:val="0"/>
          <w:numId w:val="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Blood (3)</w:t>
      </w:r>
    </w:p>
    <w:p w14:paraId="59020927" w14:textId="77777777" w:rsidR="006E69A7" w:rsidRPr="00DF205C" w:rsidRDefault="006E69A7" w:rsidP="006E69A7">
      <w:pPr>
        <w:numPr>
          <w:ilvl w:val="0"/>
          <w:numId w:val="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Flies (4)</w:t>
      </w:r>
    </w:p>
    <w:p w14:paraId="3E261188" w14:textId="77777777" w:rsidR="006E69A7" w:rsidRPr="00DF205C" w:rsidRDefault="006E69A7" w:rsidP="006E69A7">
      <w:pPr>
        <w:numPr>
          <w:ilvl w:val="0"/>
          <w:numId w:val="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w:t>
      </w:r>
      <w:proofErr w:type="gramStart"/>
      <w:r w:rsidRPr="00DF205C">
        <w:rPr>
          <w:rFonts w:cstheme="minorHAnsi"/>
          <w:color w:val="000000"/>
          <w:sz w:val="20"/>
          <w:szCs w:val="20"/>
        </w:rPr>
        <w:t>5)_</w:t>
      </w:r>
      <w:proofErr w:type="gramEnd"/>
      <w:r w:rsidRPr="00DF205C">
        <w:rPr>
          <w:rFonts w:cstheme="minorHAnsi"/>
          <w:color w:val="000000"/>
          <w:sz w:val="20"/>
          <w:szCs w:val="20"/>
        </w:rPr>
        <w:t>__________</w:t>
      </w:r>
    </w:p>
    <w:p w14:paraId="557B6B9E" w14:textId="77777777" w:rsidR="006E69A7" w:rsidRPr="00DF205C" w:rsidRDefault="006E69A7" w:rsidP="006E69A7">
      <w:pPr>
        <w:numPr>
          <w:ilvl w:val="0"/>
          <w:numId w:val="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o not know/ no idea (6)</w:t>
      </w:r>
    </w:p>
    <w:p w14:paraId="7ADC64B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2. Do you consider yourself to be at risk of getting trachoma? (Tick)</w:t>
      </w:r>
    </w:p>
    <w:p w14:paraId="7411866A" w14:textId="77777777" w:rsidR="006E69A7" w:rsidRPr="00DF205C" w:rsidRDefault="006E69A7" w:rsidP="006E69A7">
      <w:pPr>
        <w:numPr>
          <w:ilvl w:val="0"/>
          <w:numId w:val="5"/>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5F5E95F4" w14:textId="77777777" w:rsidR="006E69A7" w:rsidRPr="00DF205C" w:rsidRDefault="006E69A7" w:rsidP="006E69A7">
      <w:pPr>
        <w:numPr>
          <w:ilvl w:val="0"/>
          <w:numId w:val="5"/>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4AAB9ED0" w14:textId="77777777" w:rsidR="006E69A7" w:rsidRPr="00DF205C" w:rsidRDefault="006E69A7" w:rsidP="006E69A7">
      <w:pPr>
        <w:numPr>
          <w:ilvl w:val="0"/>
          <w:numId w:val="5"/>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o not know (3)</w:t>
      </w:r>
    </w:p>
    <w:p w14:paraId="34F85DFE"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p>
    <w:p w14:paraId="373A973D"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Questions on knowledge about MDA</w:t>
      </w:r>
    </w:p>
    <w:p w14:paraId="5DC8E151"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lastRenderedPageBreak/>
        <w:t>23. Have you heard about Mass Drug Administration for Elimination of trachoma? (Tick)</w:t>
      </w:r>
    </w:p>
    <w:p w14:paraId="7E78B850" w14:textId="77777777" w:rsidR="006E69A7" w:rsidRPr="00DF205C" w:rsidRDefault="006E69A7" w:rsidP="006E69A7">
      <w:pPr>
        <w:numPr>
          <w:ilvl w:val="0"/>
          <w:numId w:val="1"/>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7843D7BC" w14:textId="77777777" w:rsidR="006E69A7" w:rsidRPr="00DF205C" w:rsidRDefault="006E69A7" w:rsidP="006E69A7">
      <w:pPr>
        <w:numPr>
          <w:ilvl w:val="0"/>
          <w:numId w:val="1"/>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5DB83F1B" w14:textId="77777777" w:rsidR="006E69A7" w:rsidRPr="00DF205C" w:rsidRDefault="006E69A7" w:rsidP="006E69A7">
      <w:pPr>
        <w:autoSpaceDE w:val="0"/>
        <w:autoSpaceDN w:val="0"/>
        <w:adjustRightInd w:val="0"/>
        <w:spacing w:after="0" w:line="240" w:lineRule="auto"/>
        <w:rPr>
          <w:rFonts w:cstheme="minorHAnsi"/>
          <w:color w:val="000000"/>
          <w:sz w:val="20"/>
          <w:szCs w:val="20"/>
        </w:rPr>
      </w:pPr>
      <w:bookmarkStart w:id="0" w:name="_Hlk106957771"/>
      <w:r w:rsidRPr="00DF205C">
        <w:rPr>
          <w:rFonts w:cstheme="minorHAnsi"/>
          <w:color w:val="000000"/>
          <w:sz w:val="20"/>
          <w:szCs w:val="20"/>
        </w:rPr>
        <w:t xml:space="preserve">If yes in Q23, answer Q 23 a- Q23 f, </w:t>
      </w:r>
      <w:proofErr w:type="gramStart"/>
      <w:r w:rsidRPr="00DF205C">
        <w:rPr>
          <w:rFonts w:cstheme="minorHAnsi"/>
          <w:color w:val="000000"/>
          <w:sz w:val="20"/>
          <w:szCs w:val="20"/>
        </w:rPr>
        <w:t>If</w:t>
      </w:r>
      <w:proofErr w:type="gramEnd"/>
      <w:r w:rsidRPr="00DF205C">
        <w:rPr>
          <w:rFonts w:cstheme="minorHAnsi"/>
          <w:color w:val="000000"/>
          <w:sz w:val="20"/>
          <w:szCs w:val="20"/>
        </w:rPr>
        <w:t xml:space="preserve"> no in Q </w:t>
      </w:r>
      <w:proofErr w:type="gramStart"/>
      <w:r w:rsidRPr="00DF205C">
        <w:rPr>
          <w:rFonts w:cstheme="minorHAnsi"/>
          <w:color w:val="000000"/>
          <w:sz w:val="20"/>
          <w:szCs w:val="20"/>
        </w:rPr>
        <w:t>23,  go</w:t>
      </w:r>
      <w:proofErr w:type="gramEnd"/>
      <w:r w:rsidRPr="00DF205C">
        <w:rPr>
          <w:rFonts w:cstheme="minorHAnsi"/>
          <w:color w:val="000000"/>
          <w:sz w:val="20"/>
          <w:szCs w:val="20"/>
        </w:rPr>
        <w:t xml:space="preserve"> to Q 24</w:t>
      </w:r>
    </w:p>
    <w:p w14:paraId="0059D9B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3a, </w:t>
      </w:r>
      <w:proofErr w:type="gramStart"/>
      <w:r w:rsidRPr="00DF205C">
        <w:rPr>
          <w:rFonts w:cstheme="minorHAnsi"/>
          <w:color w:val="000000"/>
          <w:sz w:val="20"/>
          <w:szCs w:val="20"/>
        </w:rPr>
        <w:t>How</w:t>
      </w:r>
      <w:proofErr w:type="gramEnd"/>
      <w:r w:rsidRPr="00DF205C">
        <w:rPr>
          <w:rFonts w:cstheme="minorHAnsi"/>
          <w:color w:val="000000"/>
          <w:sz w:val="20"/>
          <w:szCs w:val="20"/>
        </w:rPr>
        <w:t xml:space="preserve"> did you learn about the MDA in 2023?</w:t>
      </w:r>
    </w:p>
    <w:p w14:paraId="1202BC7E"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Community meetings/ </w:t>
      </w:r>
      <w:r w:rsidRPr="00DF205C">
        <w:rPr>
          <w:rFonts w:cstheme="minorHAnsi"/>
          <w:i/>
          <w:iCs/>
          <w:color w:val="000000"/>
          <w:sz w:val="20"/>
          <w:szCs w:val="20"/>
        </w:rPr>
        <w:t>Barazas</w:t>
      </w:r>
      <w:r w:rsidRPr="00DF205C">
        <w:rPr>
          <w:rFonts w:cstheme="minorHAnsi"/>
          <w:color w:val="000000"/>
          <w:sz w:val="20"/>
          <w:szCs w:val="20"/>
        </w:rPr>
        <w:t xml:space="preserve"> (1)</w:t>
      </w:r>
    </w:p>
    <w:p w14:paraId="0E05F449"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Town criers (2)</w:t>
      </w:r>
    </w:p>
    <w:p w14:paraId="15795372"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Religious institutions (3)</w:t>
      </w:r>
    </w:p>
    <w:p w14:paraId="6A82E78D"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Schools (4)</w:t>
      </w:r>
    </w:p>
    <w:p w14:paraId="3AFA05E3"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Street banners (5)</w:t>
      </w:r>
    </w:p>
    <w:p w14:paraId="24C0B693"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Health worker (6)</w:t>
      </w:r>
    </w:p>
    <w:p w14:paraId="1028E877" w14:textId="77777777" w:rsidR="006E69A7" w:rsidRPr="00DF205C" w:rsidRDefault="006E69A7" w:rsidP="006E69A7">
      <w:pPr>
        <w:numPr>
          <w:ilvl w:val="0"/>
          <w:numId w:val="1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7)</w:t>
      </w:r>
    </w:p>
    <w:bookmarkEnd w:id="0"/>
    <w:p w14:paraId="0C6AE68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 </w:t>
      </w:r>
    </w:p>
    <w:p w14:paraId="7C19FBC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3b, </w:t>
      </w:r>
      <w:proofErr w:type="gramStart"/>
      <w:r w:rsidRPr="00DF205C">
        <w:rPr>
          <w:rFonts w:cstheme="minorHAnsi"/>
          <w:color w:val="000000"/>
          <w:sz w:val="20"/>
          <w:szCs w:val="20"/>
        </w:rPr>
        <w:t>What</w:t>
      </w:r>
      <w:proofErr w:type="gramEnd"/>
      <w:r w:rsidRPr="00DF205C">
        <w:rPr>
          <w:rFonts w:cstheme="minorHAnsi"/>
          <w:color w:val="000000"/>
          <w:sz w:val="20"/>
          <w:szCs w:val="20"/>
        </w:rPr>
        <w:t xml:space="preserve"> information did you get about the MDA in 2023?</w:t>
      </w:r>
    </w:p>
    <w:p w14:paraId="0BDD6A2C"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3c, </w:t>
      </w:r>
      <w:proofErr w:type="gramStart"/>
      <w:r w:rsidRPr="00DF205C">
        <w:rPr>
          <w:rFonts w:cstheme="minorHAnsi"/>
          <w:color w:val="000000"/>
          <w:sz w:val="20"/>
          <w:szCs w:val="20"/>
        </w:rPr>
        <w:t>How</w:t>
      </w:r>
      <w:proofErr w:type="gramEnd"/>
      <w:r w:rsidRPr="00DF205C">
        <w:rPr>
          <w:rFonts w:cstheme="minorHAnsi"/>
          <w:color w:val="000000"/>
          <w:sz w:val="20"/>
          <w:szCs w:val="20"/>
        </w:rPr>
        <w:t xml:space="preserve"> frequently did you receive this information during the last MDA (2023)? </w:t>
      </w:r>
    </w:p>
    <w:p w14:paraId="483EE22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3d, </w:t>
      </w:r>
      <w:proofErr w:type="gramStart"/>
      <w:r w:rsidRPr="00DF205C">
        <w:rPr>
          <w:rFonts w:cstheme="minorHAnsi"/>
          <w:color w:val="000000"/>
          <w:sz w:val="20"/>
          <w:szCs w:val="20"/>
        </w:rPr>
        <w:t>What</w:t>
      </w:r>
      <w:proofErr w:type="gramEnd"/>
      <w:r w:rsidRPr="00DF205C">
        <w:rPr>
          <w:rFonts w:cstheme="minorHAnsi"/>
          <w:color w:val="000000"/>
          <w:sz w:val="20"/>
          <w:szCs w:val="20"/>
        </w:rPr>
        <w:t xml:space="preserve"> is your opinion of this source of information during the 2023 MDA</w:t>
      </w:r>
      <w:r w:rsidRPr="00DF205C">
        <w:rPr>
          <w:rFonts w:cstheme="minorHAnsi"/>
          <w:color w:val="000000"/>
          <w:sz w:val="20"/>
          <w:szCs w:val="20"/>
        </w:rPr>
        <w:tab/>
      </w:r>
    </w:p>
    <w:p w14:paraId="2F7655D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3e, </w:t>
      </w:r>
      <w:proofErr w:type="gramStart"/>
      <w:r w:rsidRPr="00DF205C">
        <w:rPr>
          <w:rFonts w:cstheme="minorHAnsi"/>
          <w:color w:val="000000"/>
          <w:sz w:val="20"/>
          <w:szCs w:val="20"/>
        </w:rPr>
        <w:t>What</w:t>
      </w:r>
      <w:proofErr w:type="gramEnd"/>
      <w:r w:rsidRPr="00DF205C">
        <w:rPr>
          <w:rFonts w:cstheme="minorHAnsi"/>
          <w:color w:val="000000"/>
          <w:sz w:val="20"/>
          <w:szCs w:val="20"/>
        </w:rPr>
        <w:t xml:space="preserve"> information </w:t>
      </w:r>
      <w:proofErr w:type="gramStart"/>
      <w:r w:rsidRPr="00DF205C">
        <w:rPr>
          <w:rFonts w:cstheme="minorHAnsi"/>
          <w:color w:val="000000"/>
          <w:sz w:val="20"/>
          <w:szCs w:val="20"/>
        </w:rPr>
        <w:t>were</w:t>
      </w:r>
      <w:proofErr w:type="gramEnd"/>
      <w:r w:rsidRPr="00DF205C">
        <w:rPr>
          <w:rFonts w:cstheme="minorHAnsi"/>
          <w:color w:val="000000"/>
          <w:sz w:val="20"/>
          <w:szCs w:val="20"/>
        </w:rPr>
        <w:t xml:space="preserve"> you given about the treatment regimen during the 2023 MDA?</w:t>
      </w:r>
    </w:p>
    <w:p w14:paraId="69C82658" w14:textId="77777777" w:rsidR="006E69A7" w:rsidRPr="00DF205C" w:rsidRDefault="006E69A7" w:rsidP="006E69A7">
      <w:pPr>
        <w:numPr>
          <w:ilvl w:val="0"/>
          <w:numId w:val="15"/>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out eligibility for treatment</w:t>
      </w:r>
    </w:p>
    <w:p w14:paraId="3E73E6DE" w14:textId="77777777" w:rsidR="006E69A7" w:rsidRPr="00DF205C" w:rsidRDefault="006E69A7" w:rsidP="006E69A7">
      <w:pPr>
        <w:numPr>
          <w:ilvl w:val="0"/>
          <w:numId w:val="15"/>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out the potential side effects</w:t>
      </w:r>
    </w:p>
    <w:p w14:paraId="7F6CB7DF"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3f. How would you want awareness creation to be conducted during the next round?</w:t>
      </w:r>
    </w:p>
    <w:p w14:paraId="08D6F56E" w14:textId="77777777" w:rsidR="006E69A7" w:rsidRPr="00DF205C" w:rsidRDefault="006E69A7" w:rsidP="006E69A7">
      <w:pPr>
        <w:numPr>
          <w:ilvl w:val="0"/>
          <w:numId w:val="1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out materials/strategies_________________________________________________</w:t>
      </w:r>
    </w:p>
    <w:p w14:paraId="39922366" w14:textId="77777777" w:rsidR="006E69A7" w:rsidRPr="00DF205C" w:rsidRDefault="006E69A7" w:rsidP="006E69A7">
      <w:pPr>
        <w:numPr>
          <w:ilvl w:val="0"/>
          <w:numId w:val="1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out duration___________________________________________________________</w:t>
      </w:r>
    </w:p>
    <w:p w14:paraId="3664E0DD" w14:textId="77777777" w:rsidR="006E69A7" w:rsidRPr="00DF205C" w:rsidRDefault="006E69A7" w:rsidP="006E69A7">
      <w:pPr>
        <w:numPr>
          <w:ilvl w:val="0"/>
          <w:numId w:val="14"/>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About the persons creating the awareness_____________________________________</w:t>
      </w:r>
    </w:p>
    <w:p w14:paraId="57134BD6"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Questions on Drug use</w:t>
      </w:r>
    </w:p>
    <w:p w14:paraId="1A512A82"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4. Did you take drugs during the last MDA (2023)? (Tick) </w:t>
      </w:r>
    </w:p>
    <w:p w14:paraId="36D887EE" w14:textId="77777777" w:rsidR="006E69A7" w:rsidRPr="00DF205C" w:rsidRDefault="006E69A7" w:rsidP="006E69A7">
      <w:pPr>
        <w:numPr>
          <w:ilvl w:val="0"/>
          <w:numId w:val="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2BE392F9" w14:textId="77777777" w:rsidR="006E69A7" w:rsidRPr="00DF205C" w:rsidRDefault="006E69A7" w:rsidP="006E69A7">
      <w:pPr>
        <w:numPr>
          <w:ilvl w:val="0"/>
          <w:numId w:val="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548A284E" w14:textId="77777777" w:rsidR="006E69A7" w:rsidRPr="00DF205C" w:rsidRDefault="006E69A7" w:rsidP="006E69A7">
      <w:pPr>
        <w:numPr>
          <w:ilvl w:val="0"/>
          <w:numId w:val="2"/>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Cannot remember (3)</w:t>
      </w:r>
    </w:p>
    <w:p w14:paraId="53392DF9"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5a. </w:t>
      </w:r>
      <w:bookmarkStart w:id="1" w:name="_Hlk106958437"/>
      <w:r w:rsidRPr="00DF205C">
        <w:rPr>
          <w:rFonts w:cstheme="minorHAnsi"/>
          <w:color w:val="000000"/>
          <w:sz w:val="20"/>
          <w:szCs w:val="20"/>
        </w:rPr>
        <w:t>How many times have you taken trachoma drugs during MDA in the past 5 years</w:t>
      </w:r>
      <w:bookmarkEnd w:id="1"/>
      <w:r w:rsidRPr="00DF205C">
        <w:rPr>
          <w:rFonts w:cstheme="minorHAnsi"/>
          <w:color w:val="000000"/>
          <w:sz w:val="20"/>
          <w:szCs w:val="20"/>
        </w:rPr>
        <w:t>? ______________</w:t>
      </w:r>
    </w:p>
    <w:p w14:paraId="53A58A0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25b. If you have never taken trachoma drugs during MDA, give your reasons for not </w:t>
      </w:r>
      <w:proofErr w:type="gramStart"/>
      <w:r w:rsidRPr="00DF205C">
        <w:rPr>
          <w:rFonts w:cstheme="minorHAnsi"/>
          <w:color w:val="000000"/>
          <w:sz w:val="20"/>
          <w:szCs w:val="20"/>
        </w:rPr>
        <w:t>taking.(</w:t>
      </w:r>
      <w:proofErr w:type="gramEnd"/>
      <w:r w:rsidRPr="00DF205C">
        <w:rPr>
          <w:rFonts w:cstheme="minorHAnsi"/>
          <w:color w:val="000000"/>
          <w:sz w:val="20"/>
          <w:szCs w:val="20"/>
        </w:rPr>
        <w:t>Tick)</w:t>
      </w:r>
    </w:p>
    <w:p w14:paraId="10AD80A5" w14:textId="77777777" w:rsidR="006E69A7" w:rsidRPr="00DF205C" w:rsidRDefault="006E69A7" w:rsidP="006E69A7">
      <w:pPr>
        <w:numPr>
          <w:ilvl w:val="0"/>
          <w:numId w:val="1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Have been in the move in search of pasture for my animals (seasonal migration) (1)</w:t>
      </w:r>
    </w:p>
    <w:p w14:paraId="6B2CF9B4" w14:textId="77777777" w:rsidR="006E69A7" w:rsidRPr="00DF205C" w:rsidRDefault="006E69A7" w:rsidP="006E69A7">
      <w:pPr>
        <w:numPr>
          <w:ilvl w:val="0"/>
          <w:numId w:val="1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Have been away (family visits, business) (2)</w:t>
      </w:r>
    </w:p>
    <w:p w14:paraId="37745E56" w14:textId="77777777" w:rsidR="006E69A7" w:rsidRPr="00DF205C" w:rsidRDefault="006E69A7" w:rsidP="006E69A7">
      <w:pPr>
        <w:numPr>
          <w:ilvl w:val="0"/>
          <w:numId w:val="1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Have been away (domestic chores, grazing animals) (3)</w:t>
      </w:r>
    </w:p>
    <w:p w14:paraId="0653CAF5" w14:textId="77777777" w:rsidR="006E69A7" w:rsidRPr="00DF205C" w:rsidRDefault="006E69A7" w:rsidP="006E69A7">
      <w:pPr>
        <w:numPr>
          <w:ilvl w:val="0"/>
          <w:numId w:val="1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Insecurity issues either conflicts and/or wild animals (4)</w:t>
      </w:r>
    </w:p>
    <w:p w14:paraId="579DD7F1" w14:textId="77777777" w:rsidR="006E69A7" w:rsidRPr="00DF205C" w:rsidRDefault="006E69A7" w:rsidP="006E69A7">
      <w:pPr>
        <w:numPr>
          <w:ilvl w:val="0"/>
          <w:numId w:val="1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Geographical terrain (time spent due to vastness of the area) (5)</w:t>
      </w:r>
    </w:p>
    <w:p w14:paraId="5D722891" w14:textId="77777777" w:rsidR="006E69A7" w:rsidRPr="00DF205C" w:rsidRDefault="006E69A7" w:rsidP="006E69A7">
      <w:pPr>
        <w:numPr>
          <w:ilvl w:val="0"/>
          <w:numId w:val="13"/>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_____________</w:t>
      </w:r>
      <w:proofErr w:type="gramStart"/>
      <w:r w:rsidRPr="00DF205C">
        <w:rPr>
          <w:rFonts w:cstheme="minorHAnsi"/>
          <w:color w:val="000000"/>
          <w:sz w:val="20"/>
          <w:szCs w:val="20"/>
        </w:rPr>
        <w:t>_(</w:t>
      </w:r>
      <w:proofErr w:type="gramEnd"/>
      <w:r w:rsidRPr="00DF205C">
        <w:rPr>
          <w:rFonts w:cstheme="minorHAnsi"/>
          <w:color w:val="000000"/>
          <w:sz w:val="20"/>
          <w:szCs w:val="20"/>
        </w:rPr>
        <w:t>6)</w:t>
      </w:r>
    </w:p>
    <w:p w14:paraId="7F8B31B7"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Questions on perceptions of the treatment</w:t>
      </w:r>
    </w:p>
    <w:p w14:paraId="19FF4107"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6. Do you consider this treatment as necessary for you? (Tick)</w:t>
      </w:r>
    </w:p>
    <w:p w14:paraId="706E73A5" w14:textId="77777777" w:rsidR="006E69A7" w:rsidRPr="00DF205C" w:rsidRDefault="006E69A7" w:rsidP="006E69A7">
      <w:pPr>
        <w:numPr>
          <w:ilvl w:val="0"/>
          <w:numId w:val="8"/>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5857736E" w14:textId="77777777" w:rsidR="006E69A7" w:rsidRPr="00DF205C" w:rsidRDefault="006E69A7" w:rsidP="006E69A7">
      <w:pPr>
        <w:numPr>
          <w:ilvl w:val="0"/>
          <w:numId w:val="8"/>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2DF431C8"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7. Do you have trouble swallowing the drugs? (Tick)</w:t>
      </w:r>
    </w:p>
    <w:p w14:paraId="0C2691F0" w14:textId="77777777" w:rsidR="006E69A7" w:rsidRPr="00DF205C" w:rsidRDefault="006E69A7" w:rsidP="006E69A7">
      <w:pPr>
        <w:numPr>
          <w:ilvl w:val="0"/>
          <w:numId w:val="9"/>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3EB95438" w14:textId="77777777" w:rsidR="006E69A7" w:rsidRPr="00DF205C" w:rsidRDefault="006E69A7" w:rsidP="006E69A7">
      <w:pPr>
        <w:numPr>
          <w:ilvl w:val="0"/>
          <w:numId w:val="9"/>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66E0AC6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8. Do you have a problem with the size of the drugs given to you and/or your children? (Tick)</w:t>
      </w:r>
    </w:p>
    <w:p w14:paraId="5441DC61" w14:textId="77777777" w:rsidR="006E69A7" w:rsidRPr="00DF205C" w:rsidRDefault="006E69A7" w:rsidP="006E69A7">
      <w:pPr>
        <w:numPr>
          <w:ilvl w:val="0"/>
          <w:numId w:val="10"/>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w:t>
      </w:r>
    </w:p>
    <w:p w14:paraId="7DB05897" w14:textId="77777777" w:rsidR="006E69A7" w:rsidRPr="00DF205C" w:rsidRDefault="006E69A7" w:rsidP="006E69A7">
      <w:pPr>
        <w:numPr>
          <w:ilvl w:val="0"/>
          <w:numId w:val="10"/>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w:t>
      </w:r>
    </w:p>
    <w:p w14:paraId="7143938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8b. If yes, specify the problem _______________________________________________________</w:t>
      </w:r>
    </w:p>
    <w:p w14:paraId="487EEFC4"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8 c. Do you have a problem with the number of the drugs given to you and/or your children? (Tick)</w:t>
      </w:r>
    </w:p>
    <w:p w14:paraId="48C110B0" w14:textId="77777777" w:rsidR="006E69A7" w:rsidRPr="00DF205C" w:rsidRDefault="006E69A7" w:rsidP="006E69A7">
      <w:pPr>
        <w:numPr>
          <w:ilvl w:val="0"/>
          <w:numId w:val="10"/>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w:t>
      </w:r>
    </w:p>
    <w:p w14:paraId="31AA0BA7" w14:textId="77777777" w:rsidR="006E69A7" w:rsidRPr="00DF205C" w:rsidRDefault="006E69A7" w:rsidP="006E69A7">
      <w:pPr>
        <w:numPr>
          <w:ilvl w:val="0"/>
          <w:numId w:val="10"/>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w:t>
      </w:r>
    </w:p>
    <w:p w14:paraId="638DC5BB"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8d. If yes, specify the problem ______________________________________________________</w:t>
      </w:r>
    </w:p>
    <w:p w14:paraId="50E77C6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8e. Do you have a problem with the taste of the drugs given to you and/or your children? (Tick)</w:t>
      </w:r>
    </w:p>
    <w:p w14:paraId="5B9BB98E" w14:textId="77777777" w:rsidR="006E69A7" w:rsidRPr="00DF205C" w:rsidRDefault="006E69A7" w:rsidP="006E69A7">
      <w:pPr>
        <w:numPr>
          <w:ilvl w:val="0"/>
          <w:numId w:val="10"/>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w:t>
      </w:r>
    </w:p>
    <w:p w14:paraId="002A6364" w14:textId="77777777" w:rsidR="006E69A7" w:rsidRPr="00DF205C" w:rsidRDefault="006E69A7" w:rsidP="006E69A7">
      <w:pPr>
        <w:numPr>
          <w:ilvl w:val="0"/>
          <w:numId w:val="10"/>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lastRenderedPageBreak/>
        <w:t>No</w:t>
      </w:r>
    </w:p>
    <w:p w14:paraId="7533AEE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8f. If yes, specify the problem ________________________________________________________</w:t>
      </w:r>
    </w:p>
    <w:p w14:paraId="5AC9708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29. Do you plan to take these drugs next time they are administered? (Tick)</w:t>
      </w:r>
    </w:p>
    <w:p w14:paraId="7CEF5531" w14:textId="77777777" w:rsidR="006E69A7" w:rsidRPr="00DF205C" w:rsidRDefault="006E69A7" w:rsidP="006E69A7">
      <w:pPr>
        <w:numPr>
          <w:ilvl w:val="0"/>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04A42AB2" w14:textId="77777777" w:rsidR="006E69A7" w:rsidRPr="00DF205C" w:rsidRDefault="006E69A7" w:rsidP="006E69A7">
      <w:pPr>
        <w:numPr>
          <w:ilvl w:val="0"/>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2906A5BD" w14:textId="77777777" w:rsidR="006E69A7" w:rsidRPr="00DF205C" w:rsidRDefault="006E69A7" w:rsidP="006E69A7">
      <w:pPr>
        <w:numPr>
          <w:ilvl w:val="0"/>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o not know (3)</w:t>
      </w:r>
    </w:p>
    <w:p w14:paraId="7F110A8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30. If no, why not? (Tick as many as applicable)</w:t>
      </w:r>
    </w:p>
    <w:p w14:paraId="4BCE49E4"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bookmarkStart w:id="2" w:name="_Hlk106958625"/>
      <w:r w:rsidRPr="00DF205C">
        <w:rPr>
          <w:rFonts w:cstheme="minorHAnsi"/>
          <w:color w:val="000000"/>
          <w:sz w:val="20"/>
          <w:szCs w:val="20"/>
        </w:rPr>
        <w:t xml:space="preserve">I will be </w:t>
      </w:r>
      <w:proofErr w:type="gramStart"/>
      <w:r w:rsidRPr="00DF205C">
        <w:rPr>
          <w:rFonts w:cstheme="minorHAnsi"/>
          <w:color w:val="000000"/>
          <w:sz w:val="20"/>
          <w:szCs w:val="20"/>
        </w:rPr>
        <w:t>away  during</w:t>
      </w:r>
      <w:proofErr w:type="gramEnd"/>
      <w:r w:rsidRPr="00DF205C">
        <w:rPr>
          <w:rFonts w:cstheme="minorHAnsi"/>
          <w:color w:val="000000"/>
          <w:sz w:val="20"/>
          <w:szCs w:val="20"/>
        </w:rPr>
        <w:t xml:space="preserve"> the distribution time (2)</w:t>
      </w:r>
    </w:p>
    <w:p w14:paraId="43F5901C"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o not like modern medicine (3)</w:t>
      </w:r>
    </w:p>
    <w:p w14:paraId="3EA66BAC"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Is not necessary for me (4)</w:t>
      </w:r>
    </w:p>
    <w:p w14:paraId="117D75BC"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Fear of reactions/ complications (5)</w:t>
      </w:r>
    </w:p>
    <w:p w14:paraId="151A7561"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Have another illness (6)</w:t>
      </w:r>
    </w:p>
    <w:p w14:paraId="3315DA0A"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Insecurity in the area (7)</w:t>
      </w:r>
    </w:p>
    <w:p w14:paraId="685A7644" w14:textId="77777777" w:rsidR="006E69A7" w:rsidRPr="00DF205C" w:rsidRDefault="006E69A7" w:rsidP="006E69A7">
      <w:pPr>
        <w:numPr>
          <w:ilvl w:val="1"/>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Others, specify (</w:t>
      </w:r>
      <w:proofErr w:type="gramStart"/>
      <w:r w:rsidRPr="00DF205C">
        <w:rPr>
          <w:rFonts w:cstheme="minorHAnsi"/>
          <w:color w:val="000000"/>
          <w:sz w:val="20"/>
          <w:szCs w:val="20"/>
        </w:rPr>
        <w:t>8)_</w:t>
      </w:r>
      <w:proofErr w:type="gramEnd"/>
      <w:r w:rsidRPr="00DF205C">
        <w:rPr>
          <w:rFonts w:cstheme="minorHAnsi"/>
          <w:color w:val="000000"/>
          <w:sz w:val="20"/>
          <w:szCs w:val="20"/>
        </w:rPr>
        <w:t>_________________________</w:t>
      </w:r>
    </w:p>
    <w:bookmarkEnd w:id="2"/>
    <w:p w14:paraId="7177F73A"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31. Next time the drugs are administered, would you want them to be distributed the same way as this last time? (Tick)</w:t>
      </w:r>
    </w:p>
    <w:p w14:paraId="225454D2" w14:textId="77777777" w:rsidR="006E69A7" w:rsidRPr="00DF205C" w:rsidRDefault="006E69A7" w:rsidP="006E69A7">
      <w:pPr>
        <w:numPr>
          <w:ilvl w:val="2"/>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Yes (1)</w:t>
      </w:r>
    </w:p>
    <w:p w14:paraId="1846D395" w14:textId="77777777" w:rsidR="006E69A7" w:rsidRPr="00DF205C" w:rsidRDefault="006E69A7" w:rsidP="006E69A7">
      <w:pPr>
        <w:numPr>
          <w:ilvl w:val="2"/>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No (2)</w:t>
      </w:r>
    </w:p>
    <w:p w14:paraId="702FC60E" w14:textId="77777777" w:rsidR="006E69A7" w:rsidRPr="00DF205C" w:rsidRDefault="006E69A7" w:rsidP="006E69A7">
      <w:pPr>
        <w:numPr>
          <w:ilvl w:val="2"/>
          <w:numId w:val="7"/>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o not know (3)</w:t>
      </w:r>
    </w:p>
    <w:p w14:paraId="73CDF98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32. If no, why not? (Tick)</w:t>
      </w:r>
    </w:p>
    <w:p w14:paraId="3FE98B6D" w14:textId="77777777" w:rsidR="006E69A7" w:rsidRPr="00DF205C" w:rsidRDefault="006E69A7" w:rsidP="006E69A7">
      <w:pPr>
        <w:numPr>
          <w:ilvl w:val="0"/>
          <w:numId w:val="11"/>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Had to wait for CHW for long hours (1)</w:t>
      </w:r>
    </w:p>
    <w:p w14:paraId="7D96AC09" w14:textId="77777777" w:rsidR="006E69A7" w:rsidRPr="00DF205C" w:rsidRDefault="006E69A7" w:rsidP="006E69A7">
      <w:pPr>
        <w:numPr>
          <w:ilvl w:val="0"/>
          <w:numId w:val="11"/>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CHW did not explain well the need to take the drug and its side effects (2)</w:t>
      </w:r>
    </w:p>
    <w:p w14:paraId="1852D480" w14:textId="77777777" w:rsidR="006E69A7" w:rsidRPr="00DF205C" w:rsidRDefault="006E69A7" w:rsidP="006E69A7">
      <w:pPr>
        <w:numPr>
          <w:ilvl w:val="0"/>
          <w:numId w:val="11"/>
        </w:num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CHW did not have enough drugs to give (3)</w:t>
      </w:r>
    </w:p>
    <w:p w14:paraId="3CAEF650" w14:textId="77777777" w:rsidR="006E69A7" w:rsidRPr="00DF205C" w:rsidRDefault="006E69A7" w:rsidP="006E69A7">
      <w:pPr>
        <w:numPr>
          <w:ilvl w:val="0"/>
          <w:numId w:val="11"/>
        </w:numPr>
        <w:autoSpaceDE w:val="0"/>
        <w:autoSpaceDN w:val="0"/>
        <w:adjustRightInd w:val="0"/>
        <w:spacing w:after="0" w:line="240" w:lineRule="auto"/>
        <w:rPr>
          <w:rFonts w:cstheme="minorHAnsi"/>
          <w:b/>
          <w:color w:val="000000"/>
          <w:sz w:val="20"/>
          <w:szCs w:val="20"/>
        </w:rPr>
      </w:pPr>
      <w:r w:rsidRPr="00DF205C">
        <w:rPr>
          <w:rFonts w:cstheme="minorHAnsi"/>
          <w:color w:val="000000"/>
          <w:sz w:val="20"/>
          <w:szCs w:val="20"/>
        </w:rPr>
        <w:t>Poor interaction with the CHW (4)</w:t>
      </w:r>
    </w:p>
    <w:p w14:paraId="1F2C1D4D" w14:textId="77777777" w:rsidR="006E69A7" w:rsidRPr="00DF205C" w:rsidRDefault="006E69A7" w:rsidP="006E69A7">
      <w:pPr>
        <w:numPr>
          <w:ilvl w:val="0"/>
          <w:numId w:val="11"/>
        </w:numPr>
        <w:autoSpaceDE w:val="0"/>
        <w:autoSpaceDN w:val="0"/>
        <w:adjustRightInd w:val="0"/>
        <w:spacing w:after="0" w:line="240" w:lineRule="auto"/>
        <w:rPr>
          <w:rFonts w:cstheme="minorHAnsi"/>
          <w:b/>
          <w:color w:val="000000"/>
          <w:sz w:val="20"/>
          <w:szCs w:val="20"/>
        </w:rPr>
      </w:pPr>
      <w:r w:rsidRPr="00DF205C">
        <w:rPr>
          <w:rFonts w:cstheme="minorHAnsi"/>
          <w:color w:val="000000"/>
          <w:sz w:val="20"/>
          <w:szCs w:val="20"/>
        </w:rPr>
        <w:t xml:space="preserve">Others, </w:t>
      </w:r>
      <w:proofErr w:type="gramStart"/>
      <w:r w:rsidRPr="00DF205C">
        <w:rPr>
          <w:rFonts w:cstheme="minorHAnsi"/>
          <w:color w:val="000000"/>
          <w:sz w:val="20"/>
          <w:szCs w:val="20"/>
        </w:rPr>
        <w:t>specify  (</w:t>
      </w:r>
      <w:proofErr w:type="gramEnd"/>
      <w:r w:rsidRPr="00DF205C">
        <w:rPr>
          <w:rFonts w:cstheme="minorHAnsi"/>
          <w:color w:val="000000"/>
          <w:sz w:val="20"/>
          <w:szCs w:val="20"/>
        </w:rPr>
        <w:t>5) _____________________</w:t>
      </w:r>
    </w:p>
    <w:p w14:paraId="7A6CDC53"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 xml:space="preserve">33. How would you prefer the next MDA to be conducted? </w:t>
      </w:r>
    </w:p>
    <w:p w14:paraId="3D4D55B0"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istribution method to reach all populations:</w:t>
      </w:r>
    </w:p>
    <w:p w14:paraId="5ADD0C3D"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istributors:</w:t>
      </w:r>
    </w:p>
    <w:p w14:paraId="6D2B6F0D"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Distribution duration:</w:t>
      </w:r>
    </w:p>
    <w:p w14:paraId="36503F55" w14:textId="77777777" w:rsidR="006E69A7" w:rsidRPr="00DF205C" w:rsidRDefault="006E69A7" w:rsidP="006E69A7">
      <w:pPr>
        <w:autoSpaceDE w:val="0"/>
        <w:autoSpaceDN w:val="0"/>
        <w:adjustRightInd w:val="0"/>
        <w:spacing w:after="0" w:line="240" w:lineRule="auto"/>
        <w:rPr>
          <w:rFonts w:cstheme="minorHAnsi"/>
          <w:color w:val="000000"/>
          <w:sz w:val="20"/>
          <w:szCs w:val="20"/>
        </w:rPr>
      </w:pPr>
      <w:r w:rsidRPr="00DF205C">
        <w:rPr>
          <w:rFonts w:cstheme="minorHAnsi"/>
          <w:color w:val="000000"/>
          <w:sz w:val="20"/>
          <w:szCs w:val="20"/>
        </w:rPr>
        <w:t>Timing of the distribution</w:t>
      </w:r>
    </w:p>
    <w:p w14:paraId="3F9A723A" w14:textId="77777777" w:rsidR="006E69A7" w:rsidRPr="00DF205C" w:rsidRDefault="006E69A7" w:rsidP="006E69A7">
      <w:pPr>
        <w:autoSpaceDE w:val="0"/>
        <w:autoSpaceDN w:val="0"/>
        <w:adjustRightInd w:val="0"/>
        <w:spacing w:after="0" w:line="240" w:lineRule="auto"/>
        <w:rPr>
          <w:rFonts w:cstheme="minorHAnsi"/>
          <w:color w:val="000000"/>
          <w:sz w:val="20"/>
          <w:szCs w:val="20"/>
        </w:rPr>
      </w:pPr>
    </w:p>
    <w:p w14:paraId="231CE673" w14:textId="77777777" w:rsidR="006E69A7" w:rsidRPr="00DF205C" w:rsidRDefault="006E69A7" w:rsidP="006E69A7">
      <w:pPr>
        <w:autoSpaceDE w:val="0"/>
        <w:autoSpaceDN w:val="0"/>
        <w:adjustRightInd w:val="0"/>
        <w:spacing w:after="0" w:line="240" w:lineRule="auto"/>
        <w:rPr>
          <w:rFonts w:cstheme="minorHAnsi"/>
          <w:b/>
          <w:bCs/>
          <w:color w:val="000000"/>
          <w:sz w:val="20"/>
          <w:szCs w:val="20"/>
        </w:rPr>
      </w:pPr>
      <w:bookmarkStart w:id="3" w:name="_Hlk107218779"/>
      <w:r w:rsidRPr="00DF205C">
        <w:rPr>
          <w:rFonts w:cstheme="minorHAnsi"/>
          <w:b/>
          <w:bCs/>
          <w:color w:val="000000"/>
          <w:sz w:val="20"/>
          <w:szCs w:val="20"/>
        </w:rPr>
        <w:t>Do you have anything else to say?</w:t>
      </w:r>
    </w:p>
    <w:bookmarkEnd w:id="3"/>
    <w:p w14:paraId="26C19947"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p>
    <w:p w14:paraId="6C2207EA" w14:textId="77777777" w:rsidR="006E69A7" w:rsidRPr="00DF205C" w:rsidRDefault="006E69A7" w:rsidP="006E69A7">
      <w:pPr>
        <w:autoSpaceDE w:val="0"/>
        <w:autoSpaceDN w:val="0"/>
        <w:adjustRightInd w:val="0"/>
        <w:spacing w:after="0" w:line="240" w:lineRule="auto"/>
        <w:rPr>
          <w:rFonts w:cstheme="minorHAnsi"/>
          <w:b/>
          <w:color w:val="000000"/>
          <w:sz w:val="20"/>
          <w:szCs w:val="20"/>
        </w:rPr>
      </w:pPr>
      <w:r w:rsidRPr="00DF205C">
        <w:rPr>
          <w:rFonts w:cstheme="minorHAnsi"/>
          <w:b/>
          <w:color w:val="000000"/>
          <w:sz w:val="20"/>
          <w:szCs w:val="20"/>
        </w:rPr>
        <w:t>THANK YOU VERY MUCH FOR YOUR TIME</w:t>
      </w:r>
    </w:p>
    <w:p w14:paraId="70969504" w14:textId="77777777" w:rsidR="00D539C0" w:rsidRPr="00DF205C" w:rsidRDefault="00D539C0">
      <w:pPr>
        <w:rPr>
          <w:rFonts w:cstheme="minorHAnsi"/>
          <w:sz w:val="20"/>
          <w:szCs w:val="20"/>
        </w:rPr>
      </w:pPr>
    </w:p>
    <w:sectPr w:rsidR="00D539C0" w:rsidRPr="00DF205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C8680" w14:textId="77777777" w:rsidR="00277098" w:rsidRDefault="00277098" w:rsidP="006C05B0">
      <w:pPr>
        <w:spacing w:after="0" w:line="240" w:lineRule="auto"/>
      </w:pPr>
      <w:r>
        <w:separator/>
      </w:r>
    </w:p>
  </w:endnote>
  <w:endnote w:type="continuationSeparator" w:id="0">
    <w:p w14:paraId="4BBE1851" w14:textId="77777777" w:rsidR="00277098" w:rsidRDefault="00277098" w:rsidP="006C0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7054337"/>
      <w:docPartObj>
        <w:docPartGallery w:val="Page Numbers (Bottom of Page)"/>
        <w:docPartUnique/>
      </w:docPartObj>
    </w:sdtPr>
    <w:sdtEndPr>
      <w:rPr>
        <w:noProof/>
      </w:rPr>
    </w:sdtEndPr>
    <w:sdtContent>
      <w:p w14:paraId="670440DF" w14:textId="77777777" w:rsidR="006C05B0" w:rsidRDefault="006C05B0">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2939878D" w14:textId="77777777" w:rsidR="006C05B0" w:rsidRDefault="006C05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5B004" w14:textId="77777777" w:rsidR="00277098" w:rsidRDefault="00277098" w:rsidP="006C05B0">
      <w:pPr>
        <w:spacing w:after="0" w:line="240" w:lineRule="auto"/>
      </w:pPr>
      <w:r>
        <w:separator/>
      </w:r>
    </w:p>
  </w:footnote>
  <w:footnote w:type="continuationSeparator" w:id="0">
    <w:p w14:paraId="2886845E" w14:textId="77777777" w:rsidR="00277098" w:rsidRDefault="00277098" w:rsidP="006C05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07492"/>
    <w:multiLevelType w:val="multilevel"/>
    <w:tmpl w:val="BAE6928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FD1CBE"/>
    <w:multiLevelType w:val="multilevel"/>
    <w:tmpl w:val="92B0D79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D07A8A"/>
    <w:multiLevelType w:val="multilevel"/>
    <w:tmpl w:val="9932AEE8"/>
    <w:lvl w:ilvl="0">
      <w:start w:val="1"/>
      <w:numFmt w:val="lowerRoman"/>
      <w:lvlText w:val="%1."/>
      <w:lvlJc w:val="right"/>
      <w:pPr>
        <w:ind w:left="780" w:hanging="360"/>
      </w:pPr>
    </w:lvl>
    <w:lvl w:ilvl="1">
      <w:start w:val="1"/>
      <w:numFmt w:val="lowerLetter"/>
      <w:lvlText w:val="%2."/>
      <w:lvlJc w:val="left"/>
      <w:pPr>
        <w:ind w:left="1500" w:hanging="360"/>
      </w:p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3" w15:restartNumberingAfterBreak="0">
    <w:nsid w:val="176D7645"/>
    <w:multiLevelType w:val="multilevel"/>
    <w:tmpl w:val="257ED7E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A6D0775"/>
    <w:multiLevelType w:val="multilevel"/>
    <w:tmpl w:val="6316DCC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BD02C17"/>
    <w:multiLevelType w:val="hybridMultilevel"/>
    <w:tmpl w:val="4C82655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AA53A0"/>
    <w:multiLevelType w:val="multilevel"/>
    <w:tmpl w:val="CE30B56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1685BA1"/>
    <w:multiLevelType w:val="hybridMultilevel"/>
    <w:tmpl w:val="14F2046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BE73EF"/>
    <w:multiLevelType w:val="hybridMultilevel"/>
    <w:tmpl w:val="E556BCC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8834E3"/>
    <w:multiLevelType w:val="multilevel"/>
    <w:tmpl w:val="49E4304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98847F1"/>
    <w:multiLevelType w:val="multilevel"/>
    <w:tmpl w:val="3FCAA27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B544DBF"/>
    <w:multiLevelType w:val="hybridMultilevel"/>
    <w:tmpl w:val="B862340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E83947"/>
    <w:multiLevelType w:val="multilevel"/>
    <w:tmpl w:val="2140DB58"/>
    <w:lvl w:ilvl="0">
      <w:start w:val="1"/>
      <w:numFmt w:val="lowerRoman"/>
      <w:lvlText w:val="%1."/>
      <w:lvlJc w:val="righ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340" w:hanging="360"/>
      </w:pPr>
    </w:lvl>
    <w:lvl w:ilvl="3">
      <w:start w:val="1"/>
      <w:numFmt w:val="bullet"/>
      <w:lvlText w:val="●"/>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FD16CA7"/>
    <w:multiLevelType w:val="multilevel"/>
    <w:tmpl w:val="486826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401E76F7"/>
    <w:multiLevelType w:val="multilevel"/>
    <w:tmpl w:val="7A8837A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77001905">
    <w:abstractNumId w:val="2"/>
  </w:num>
  <w:num w:numId="2" w16cid:durableId="763646523">
    <w:abstractNumId w:val="6"/>
  </w:num>
  <w:num w:numId="3" w16cid:durableId="172495265">
    <w:abstractNumId w:val="3"/>
  </w:num>
  <w:num w:numId="4" w16cid:durableId="506601500">
    <w:abstractNumId w:val="10"/>
  </w:num>
  <w:num w:numId="5" w16cid:durableId="249897263">
    <w:abstractNumId w:val="4"/>
  </w:num>
  <w:num w:numId="6" w16cid:durableId="1708945445">
    <w:abstractNumId w:val="9"/>
  </w:num>
  <w:num w:numId="7" w16cid:durableId="737436843">
    <w:abstractNumId w:val="12"/>
  </w:num>
  <w:num w:numId="8" w16cid:durableId="1370759240">
    <w:abstractNumId w:val="1"/>
  </w:num>
  <w:num w:numId="9" w16cid:durableId="84225921">
    <w:abstractNumId w:val="0"/>
  </w:num>
  <w:num w:numId="10" w16cid:durableId="976573336">
    <w:abstractNumId w:val="14"/>
  </w:num>
  <w:num w:numId="11" w16cid:durableId="1626697187">
    <w:abstractNumId w:val="13"/>
  </w:num>
  <w:num w:numId="12" w16cid:durableId="1918854124">
    <w:abstractNumId w:val="5"/>
  </w:num>
  <w:num w:numId="13" w16cid:durableId="1245384442">
    <w:abstractNumId w:val="7"/>
  </w:num>
  <w:num w:numId="14" w16cid:durableId="1595288651">
    <w:abstractNumId w:val="11"/>
  </w:num>
  <w:num w:numId="15" w16cid:durableId="11675526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69A7"/>
    <w:rsid w:val="00275A20"/>
    <w:rsid w:val="00277098"/>
    <w:rsid w:val="003D1D3A"/>
    <w:rsid w:val="004C401A"/>
    <w:rsid w:val="006C05B0"/>
    <w:rsid w:val="006E69A7"/>
    <w:rsid w:val="006F513C"/>
    <w:rsid w:val="008E762C"/>
    <w:rsid w:val="00A80850"/>
    <w:rsid w:val="00AF2671"/>
    <w:rsid w:val="00D539C0"/>
    <w:rsid w:val="00D84E02"/>
    <w:rsid w:val="00DF205C"/>
    <w:rsid w:val="00EA2F8D"/>
    <w:rsid w:val="00FD4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BC3F5"/>
  <w15:chartTrackingRefBased/>
  <w15:docId w15:val="{F6380BA5-F43A-403C-822A-79615F947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0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5B0"/>
  </w:style>
  <w:style w:type="paragraph" w:styleId="Footer">
    <w:name w:val="footer"/>
    <w:basedOn w:val="Normal"/>
    <w:link w:val="FooterChar"/>
    <w:uiPriority w:val="99"/>
    <w:unhideWhenUsed/>
    <w:rsid w:val="006C0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13</Words>
  <Characters>748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Njomo</dc:creator>
  <cp:keywords/>
  <dc:description/>
  <cp:lastModifiedBy>Collins Okoyo</cp:lastModifiedBy>
  <cp:revision>3</cp:revision>
  <dcterms:created xsi:type="dcterms:W3CDTF">2025-05-13T09:42:00Z</dcterms:created>
  <dcterms:modified xsi:type="dcterms:W3CDTF">2025-05-17T19:40:00Z</dcterms:modified>
</cp:coreProperties>
</file>